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F16" w:rsidRPr="00337F16" w:rsidRDefault="00337F16" w:rsidP="00337F16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37F16" w:rsidRPr="00337F16" w:rsidRDefault="00337F16" w:rsidP="00337F16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37F16" w:rsidRPr="00337F16" w:rsidRDefault="00337F16" w:rsidP="00337F16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68433067"/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: Patient-b</w:t>
      </w:r>
      <w:bookmarkStart w:id="1" w:name="_GoBack"/>
      <w:bookmarkEnd w:id="1"/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ased SUV values of the thyroid gland on [</w:t>
      </w:r>
      <w:r w:rsidRPr="00337F16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68</w:t>
      </w:r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Ga</w:t>
      </w:r>
      <w:proofErr w:type="gramStart"/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]Ga</w:t>
      </w:r>
      <w:proofErr w:type="gramEnd"/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-FAPI and 2-[</w:t>
      </w:r>
      <w:r w:rsidRPr="00337F16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8</w:t>
      </w:r>
      <w:r w:rsidRPr="00337F16">
        <w:rPr>
          <w:rFonts w:ascii="Times New Roman" w:hAnsi="Times New Roman" w:cs="Times New Roman"/>
          <w:b/>
          <w:bCs/>
          <w:sz w:val="20"/>
          <w:szCs w:val="20"/>
          <w:lang w:val="en-US"/>
        </w:rPr>
        <w:t>F]FDG PET/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3007"/>
        <w:gridCol w:w="2688"/>
      </w:tblGrid>
      <w:tr w:rsidR="00337F16" w:rsidRPr="00337F16" w:rsidTr="00FA66A9"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V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V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8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]Ga-FAP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V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V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-[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]FDG</w:t>
            </w:r>
          </w:p>
        </w:tc>
      </w:tr>
      <w:tr w:rsidR="00337F16" w:rsidRPr="00337F16" w:rsidTr="00FA66A9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/6.1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/5.4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/4.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/4.6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/5.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/4.0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/2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/3.2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/4.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4B083" w:themeFill="accent2" w:themeFillTint="99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4B083" w:themeFill="accent2" w:themeFillTint="99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/10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4B083" w:themeFill="accent2" w:themeFillTint="99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/2.1</w:t>
            </w:r>
          </w:p>
        </w:tc>
      </w:tr>
      <w:tr w:rsidR="00337F16" w:rsidRPr="00337F16" w:rsidTr="00FA66A9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/5.3</w:t>
            </w:r>
          </w:p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6-10.4)/(4.8-6.0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/4.0</w:t>
            </w:r>
          </w:p>
          <w:p w:rsidR="00337F16" w:rsidRPr="00337F16" w:rsidRDefault="00337F16" w:rsidP="00FA66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-8.9)/(3.2-4.6)</w:t>
            </w:r>
          </w:p>
        </w:tc>
      </w:tr>
    </w:tbl>
    <w:p w:rsidR="00337F16" w:rsidRPr="00337F16" w:rsidRDefault="00337F16" w:rsidP="00337F1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7F16">
        <w:rPr>
          <w:rFonts w:ascii="Times New Roman" w:hAnsi="Times New Roman" w:cs="Times New Roman"/>
          <w:sz w:val="20"/>
          <w:szCs w:val="20"/>
          <w:lang w:val="en-US"/>
        </w:rPr>
        <w:t xml:space="preserve">Patient with initial diagnosis of hypothyroidism marked in orange. Abbreviations: IQR: interquartile range. </w:t>
      </w:r>
      <w:proofErr w:type="spellStart"/>
      <w:proofErr w:type="gramStart"/>
      <w:r w:rsidRPr="00337F16"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proofErr w:type="gramEnd"/>
      <w:r w:rsidRPr="00337F16">
        <w:rPr>
          <w:rFonts w:ascii="Times New Roman" w:hAnsi="Times New Roman" w:cs="Times New Roman"/>
          <w:sz w:val="20"/>
          <w:szCs w:val="20"/>
          <w:lang w:val="en-US"/>
        </w:rPr>
        <w:t xml:space="preserve">.: not applicable. </w:t>
      </w:r>
    </w:p>
    <w:bookmarkEnd w:id="0"/>
    <w:p w:rsidR="00337F16" w:rsidRPr="00337F16" w:rsidRDefault="00337F16" w:rsidP="00337F1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37F16" w:rsidRPr="00337F16" w:rsidRDefault="00337F16" w:rsidP="00337F1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E4E54" w:rsidRPr="00337F16" w:rsidRDefault="006E4E54"/>
    <w:sectPr w:rsidR="006E4E54" w:rsidRPr="00337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16"/>
    <w:rsid w:val="000A3070"/>
    <w:rsid w:val="001003A0"/>
    <w:rsid w:val="00184AC0"/>
    <w:rsid w:val="00337F16"/>
    <w:rsid w:val="004166FD"/>
    <w:rsid w:val="00511867"/>
    <w:rsid w:val="005864BB"/>
    <w:rsid w:val="006E4E54"/>
    <w:rsid w:val="00744810"/>
    <w:rsid w:val="008B67CB"/>
    <w:rsid w:val="008D1822"/>
    <w:rsid w:val="008E351A"/>
    <w:rsid w:val="00C04101"/>
    <w:rsid w:val="00CB7154"/>
    <w:rsid w:val="00D074F4"/>
    <w:rsid w:val="00E61DAB"/>
    <w:rsid w:val="00ED610D"/>
    <w:rsid w:val="00F4646A"/>
    <w:rsid w:val="00F6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9EF4E-9E65-4D52-85DB-0A735661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F16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>HP Inc.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M</dc:creator>
  <cp:keywords/>
  <dc:description/>
  <cp:lastModifiedBy>Senthil M</cp:lastModifiedBy>
  <cp:revision>1</cp:revision>
  <dcterms:created xsi:type="dcterms:W3CDTF">2024-07-10T09:04:00Z</dcterms:created>
  <dcterms:modified xsi:type="dcterms:W3CDTF">2024-07-10T09:05:00Z</dcterms:modified>
</cp:coreProperties>
</file>